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4D48D" w14:textId="3F265265" w:rsidR="00C92CF2" w:rsidRDefault="00C92CF2" w:rsidP="00C92CF2"/>
    <w:tbl>
      <w:tblPr>
        <w:tblW w:w="100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5"/>
        <w:gridCol w:w="2197"/>
        <w:gridCol w:w="373"/>
        <w:gridCol w:w="527"/>
        <w:gridCol w:w="377"/>
        <w:gridCol w:w="413"/>
        <w:gridCol w:w="359"/>
        <w:gridCol w:w="377"/>
        <w:gridCol w:w="429"/>
        <w:gridCol w:w="527"/>
        <w:gridCol w:w="344"/>
      </w:tblGrid>
      <w:tr w:rsidR="00C92CF2" w:rsidRPr="00860745" w14:paraId="0E85EF9E" w14:textId="77777777" w:rsidTr="003740CC">
        <w:trPr>
          <w:trHeight w:val="257"/>
        </w:trPr>
        <w:tc>
          <w:tcPr>
            <w:tcW w:w="6342" w:type="dxa"/>
            <w:gridSpan w:val="2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AEF2E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HLA-E binding peptides</w:t>
            </w:r>
          </w:p>
        </w:tc>
        <w:tc>
          <w:tcPr>
            <w:tcW w:w="3726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675E6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osition</w:t>
            </w:r>
          </w:p>
        </w:tc>
      </w:tr>
      <w:tr w:rsidR="00C92CF2" w:rsidRPr="00860745" w14:paraId="4409A0AF" w14:textId="77777777" w:rsidTr="003740CC">
        <w:trPr>
          <w:trHeight w:val="257"/>
        </w:trPr>
        <w:tc>
          <w:tcPr>
            <w:tcW w:w="41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64C00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E8067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4F0D88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1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6B02057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DD58D4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</w:t>
            </w:r>
          </w:p>
        </w:tc>
        <w:tc>
          <w:tcPr>
            <w:tcW w:w="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4990D25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4</w:t>
            </w:r>
          </w:p>
        </w:tc>
        <w:tc>
          <w:tcPr>
            <w:tcW w:w="3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E9A1B1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5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90CE76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6</w:t>
            </w:r>
          </w:p>
        </w:tc>
        <w:tc>
          <w:tcPr>
            <w:tcW w:w="4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F15B21C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E5E9A49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8</w:t>
            </w:r>
          </w:p>
        </w:tc>
        <w:tc>
          <w:tcPr>
            <w:tcW w:w="33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E51D29D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</w:t>
            </w:r>
          </w:p>
        </w:tc>
      </w:tr>
      <w:tr w:rsidR="00C92CF2" w:rsidRPr="00860745" w14:paraId="76F1786E" w14:textId="77777777" w:rsidTr="003740CC">
        <w:trPr>
          <w:trHeight w:val="257"/>
        </w:trPr>
        <w:tc>
          <w:tcPr>
            <w:tcW w:w="41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636A3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Self peptides</w:t>
            </w:r>
          </w:p>
        </w:tc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AD59F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VL9 (LVL)</w:t>
            </w:r>
          </w:p>
        </w:tc>
        <w:tc>
          <w:tcPr>
            <w:tcW w:w="373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DF1F66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686856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1B81B1C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EF4A31E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3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A22743D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R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6D23DC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</w:t>
            </w:r>
          </w:p>
        </w:tc>
        <w:tc>
          <w:tcPr>
            <w:tcW w:w="4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A999BB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1F6B462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3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07300C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005654FF" w14:textId="77777777" w:rsidTr="003740CC">
        <w:trPr>
          <w:trHeight w:val="25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A5FF43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9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E6504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VL9 (LIL)</w:t>
            </w:r>
          </w:p>
        </w:tc>
        <w:tc>
          <w:tcPr>
            <w:tcW w:w="37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BB5FC5C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F9F07D9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2FD0A07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076A94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348D081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R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7391E5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BB0DE6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B50D19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I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6853BDD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473D0DC3" w14:textId="77777777" w:rsidTr="003740CC">
        <w:trPr>
          <w:trHeight w:val="25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076799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E0B76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VL9 (VLL)</w:t>
            </w:r>
          </w:p>
        </w:tc>
        <w:tc>
          <w:tcPr>
            <w:tcW w:w="37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9AA7C89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C7853AF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F2F3818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187AA31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3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C98D97D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R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EDC796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B2990E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V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4A7A6E8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L</w:t>
            </w:r>
          </w:p>
        </w:tc>
        <w:tc>
          <w:tcPr>
            <w:tcW w:w="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EBB01B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6B9B870D" w14:textId="77777777" w:rsidTr="003740CC">
        <w:trPr>
          <w:trHeight w:val="257"/>
        </w:trPr>
        <w:tc>
          <w:tcPr>
            <w:tcW w:w="41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5D499" w14:textId="5D836C5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HIV peptides</w:t>
            </w:r>
          </w:p>
        </w:tc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9B47E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L9 (HIV)</w:t>
            </w:r>
          </w:p>
        </w:tc>
        <w:tc>
          <w:tcPr>
            <w:tcW w:w="373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F8E277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R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B8D6E21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C6B6A9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Y</w:t>
            </w:r>
          </w:p>
        </w:tc>
        <w:tc>
          <w:tcPr>
            <w:tcW w:w="4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15A66F5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</w:t>
            </w:r>
          </w:p>
        </w:tc>
        <w:tc>
          <w:tcPr>
            <w:tcW w:w="3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42C9EB1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P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ED0D665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</w:t>
            </w:r>
          </w:p>
        </w:tc>
        <w:tc>
          <w:tcPr>
            <w:tcW w:w="4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CBDE8B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C94757E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I</w:t>
            </w:r>
          </w:p>
        </w:tc>
        <w:tc>
          <w:tcPr>
            <w:tcW w:w="3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66C162D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1BB128A3" w14:textId="77777777" w:rsidTr="003740CC">
        <w:trPr>
          <w:trHeight w:val="25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98DB3C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F5AA6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ev6 (HIV)</w:t>
            </w:r>
          </w:p>
        </w:tc>
        <w:tc>
          <w:tcPr>
            <w:tcW w:w="37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CE5619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6DD4B59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2A0746A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V</w:t>
            </w:r>
          </w:p>
        </w:tc>
        <w:tc>
          <w:tcPr>
            <w:tcW w:w="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09EF39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E</w:t>
            </w:r>
          </w:p>
        </w:tc>
        <w:tc>
          <w:tcPr>
            <w:tcW w:w="3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CF446C5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S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24BB5A8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D84A97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5657C32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15A2E5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1D88E612" w14:textId="77777777" w:rsidTr="003740CC">
        <w:trPr>
          <w:trHeight w:val="257"/>
        </w:trPr>
        <w:tc>
          <w:tcPr>
            <w:tcW w:w="41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0A4F1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Mycobacterium peptides</w:t>
            </w:r>
          </w:p>
        </w:tc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4A670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tb44</w:t>
            </w:r>
          </w:p>
        </w:tc>
        <w:tc>
          <w:tcPr>
            <w:tcW w:w="373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821FE5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R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B2624E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1632DC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41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4DF0B8C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35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CAC9CE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K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DACDCC5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B9E51D9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3B6DB5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L</w:t>
            </w:r>
          </w:p>
        </w:tc>
        <w:tc>
          <w:tcPr>
            <w:tcW w:w="339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9091C2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7231C649" w14:textId="77777777" w:rsidTr="003740CC">
        <w:trPr>
          <w:trHeight w:val="25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F1057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97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29E3E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tb14</w:t>
            </w:r>
          </w:p>
        </w:tc>
        <w:tc>
          <w:tcPr>
            <w:tcW w:w="373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18D72B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R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A758C52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A95237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167D976C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26B6E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7432C8F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7113ACB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Q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097D92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6234598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16D97055" w14:textId="77777777" w:rsidTr="003740CC">
        <w:trPr>
          <w:trHeight w:val="257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0D833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2197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31C22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tbIL9</w:t>
            </w:r>
          </w:p>
        </w:tc>
        <w:tc>
          <w:tcPr>
            <w:tcW w:w="37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51B04B7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890BB72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3373CB8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Y</w:t>
            </w:r>
          </w:p>
        </w:tc>
        <w:tc>
          <w:tcPr>
            <w:tcW w:w="4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7C53959D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N</w:t>
            </w:r>
          </w:p>
        </w:tc>
        <w:tc>
          <w:tcPr>
            <w:tcW w:w="3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D9FA23F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Y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0200840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4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7E9766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5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26F867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M</w:t>
            </w:r>
          </w:p>
        </w:tc>
        <w:tc>
          <w:tcPr>
            <w:tcW w:w="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6B86362E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  <w:tr w:rsidR="00C92CF2" w:rsidRPr="00860745" w14:paraId="7F7D4610" w14:textId="77777777" w:rsidTr="003740CC">
        <w:trPr>
          <w:trHeight w:val="257"/>
        </w:trPr>
        <w:tc>
          <w:tcPr>
            <w:tcW w:w="4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73CD4" w14:textId="582EDEB6" w:rsidR="00C92CF2" w:rsidRPr="00860745" w:rsidRDefault="00511104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SARS-CoV-2</w:t>
            </w:r>
            <w:r w:rsidR="00C92CF2" w:rsidRPr="00860745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 xml:space="preserve"> peptides</w:t>
            </w:r>
          </w:p>
        </w:tc>
        <w:tc>
          <w:tcPr>
            <w:tcW w:w="2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56396" w14:textId="77777777" w:rsidR="00C92CF2" w:rsidRPr="00860745" w:rsidRDefault="00C92CF2" w:rsidP="003740CC">
            <w:pP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ARS-CoV-2-1</w:t>
            </w:r>
          </w:p>
        </w:tc>
        <w:tc>
          <w:tcPr>
            <w:tcW w:w="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1EA51C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V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550026E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97A063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4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294D0DB3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  <w:tc>
          <w:tcPr>
            <w:tcW w:w="3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0C135BD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S</w:t>
            </w:r>
          </w:p>
        </w:tc>
        <w:tc>
          <w:tcPr>
            <w:tcW w:w="37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DB698A6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</w:p>
        </w:tc>
        <w:tc>
          <w:tcPr>
            <w:tcW w:w="4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10B00D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P</w:t>
            </w:r>
          </w:p>
        </w:tc>
        <w:tc>
          <w:tcPr>
            <w:tcW w:w="5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5E2BADC4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color w:val="FF0000"/>
                <w:kern w:val="2"/>
                <w14:ligatures w14:val="standardContextual"/>
              </w:rPr>
              <w:t>T</w:t>
            </w:r>
          </w:p>
        </w:tc>
        <w:tc>
          <w:tcPr>
            <w:tcW w:w="33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5" w:type="dxa"/>
              <w:bottom w:w="72" w:type="dxa"/>
              <w:right w:w="15" w:type="dxa"/>
            </w:tcMar>
            <w:vAlign w:val="center"/>
            <w:hideMark/>
          </w:tcPr>
          <w:p w14:paraId="4CB60F7E" w14:textId="77777777" w:rsidR="00C92CF2" w:rsidRPr="00860745" w:rsidRDefault="00C92CF2" w:rsidP="003740CC">
            <w:pPr>
              <w:jc w:val="center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860745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</w:t>
            </w:r>
          </w:p>
        </w:tc>
      </w:tr>
    </w:tbl>
    <w:p w14:paraId="76564442" w14:textId="46D5DCF0" w:rsidR="00C92CF2" w:rsidRPr="005C5B5D" w:rsidRDefault="00C92CF2" w:rsidP="00C92CF2"/>
    <w:p w14:paraId="3FEB6349" w14:textId="77777777" w:rsidR="00EE0E1A" w:rsidRDefault="00EE0E1A"/>
    <w:sectPr w:rsidR="00EE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F2"/>
    <w:rsid w:val="000140B4"/>
    <w:rsid w:val="00017F36"/>
    <w:rsid w:val="00022A5C"/>
    <w:rsid w:val="000261F5"/>
    <w:rsid w:val="000455FD"/>
    <w:rsid w:val="00045A76"/>
    <w:rsid w:val="000531E2"/>
    <w:rsid w:val="00061F9D"/>
    <w:rsid w:val="00077A39"/>
    <w:rsid w:val="00080FD8"/>
    <w:rsid w:val="000838F1"/>
    <w:rsid w:val="000A194B"/>
    <w:rsid w:val="000A4574"/>
    <w:rsid w:val="000A5BF8"/>
    <w:rsid w:val="000B3E58"/>
    <w:rsid w:val="000C0BBD"/>
    <w:rsid w:val="000C5C04"/>
    <w:rsid w:val="000D1933"/>
    <w:rsid w:val="000D6F96"/>
    <w:rsid w:val="00103CA2"/>
    <w:rsid w:val="001076CB"/>
    <w:rsid w:val="0011430C"/>
    <w:rsid w:val="001147A9"/>
    <w:rsid w:val="00121464"/>
    <w:rsid w:val="00123441"/>
    <w:rsid w:val="00131604"/>
    <w:rsid w:val="001328E6"/>
    <w:rsid w:val="00142109"/>
    <w:rsid w:val="00144387"/>
    <w:rsid w:val="00145893"/>
    <w:rsid w:val="00155DCF"/>
    <w:rsid w:val="00156773"/>
    <w:rsid w:val="0016633D"/>
    <w:rsid w:val="001955C4"/>
    <w:rsid w:val="001B0938"/>
    <w:rsid w:val="001B593A"/>
    <w:rsid w:val="001C41D3"/>
    <w:rsid w:val="001C7D16"/>
    <w:rsid w:val="001E4B6F"/>
    <w:rsid w:val="001F0FA9"/>
    <w:rsid w:val="001F4B11"/>
    <w:rsid w:val="00207773"/>
    <w:rsid w:val="00224F6E"/>
    <w:rsid w:val="0023308D"/>
    <w:rsid w:val="00241797"/>
    <w:rsid w:val="00243EB0"/>
    <w:rsid w:val="002533C7"/>
    <w:rsid w:val="00255ADA"/>
    <w:rsid w:val="002608E6"/>
    <w:rsid w:val="00266A66"/>
    <w:rsid w:val="00273B54"/>
    <w:rsid w:val="0027400C"/>
    <w:rsid w:val="00276094"/>
    <w:rsid w:val="00296BC2"/>
    <w:rsid w:val="002A178A"/>
    <w:rsid w:val="002A4F34"/>
    <w:rsid w:val="002C34DF"/>
    <w:rsid w:val="002D2325"/>
    <w:rsid w:val="002D3510"/>
    <w:rsid w:val="002D77C9"/>
    <w:rsid w:val="002E2304"/>
    <w:rsid w:val="002F1544"/>
    <w:rsid w:val="002F3D58"/>
    <w:rsid w:val="00300860"/>
    <w:rsid w:val="00303B33"/>
    <w:rsid w:val="00323BF0"/>
    <w:rsid w:val="0033099E"/>
    <w:rsid w:val="00346E97"/>
    <w:rsid w:val="00362A84"/>
    <w:rsid w:val="00381B4F"/>
    <w:rsid w:val="00383D52"/>
    <w:rsid w:val="00394159"/>
    <w:rsid w:val="00394557"/>
    <w:rsid w:val="00395059"/>
    <w:rsid w:val="003A0B7F"/>
    <w:rsid w:val="003E39D4"/>
    <w:rsid w:val="003E70B9"/>
    <w:rsid w:val="00404AAF"/>
    <w:rsid w:val="00413CCD"/>
    <w:rsid w:val="00420BB0"/>
    <w:rsid w:val="0042110E"/>
    <w:rsid w:val="00434594"/>
    <w:rsid w:val="00453E86"/>
    <w:rsid w:val="00460993"/>
    <w:rsid w:val="004626AA"/>
    <w:rsid w:val="00465FAF"/>
    <w:rsid w:val="0046677E"/>
    <w:rsid w:val="004A74D9"/>
    <w:rsid w:val="004C227E"/>
    <w:rsid w:val="004C5D98"/>
    <w:rsid w:val="004E1A6F"/>
    <w:rsid w:val="004E2E60"/>
    <w:rsid w:val="004E4959"/>
    <w:rsid w:val="004F0972"/>
    <w:rsid w:val="0050598E"/>
    <w:rsid w:val="00510FEA"/>
    <w:rsid w:val="00511104"/>
    <w:rsid w:val="00524772"/>
    <w:rsid w:val="00525BE2"/>
    <w:rsid w:val="00531139"/>
    <w:rsid w:val="00546318"/>
    <w:rsid w:val="0055332B"/>
    <w:rsid w:val="00565E0A"/>
    <w:rsid w:val="00565FE5"/>
    <w:rsid w:val="005879BD"/>
    <w:rsid w:val="0059228F"/>
    <w:rsid w:val="005944D7"/>
    <w:rsid w:val="005A0945"/>
    <w:rsid w:val="005A2678"/>
    <w:rsid w:val="005A2FCC"/>
    <w:rsid w:val="005A7B20"/>
    <w:rsid w:val="005B1228"/>
    <w:rsid w:val="005B4FB6"/>
    <w:rsid w:val="005E4635"/>
    <w:rsid w:val="005F14B9"/>
    <w:rsid w:val="006060AC"/>
    <w:rsid w:val="0060641B"/>
    <w:rsid w:val="0062022A"/>
    <w:rsid w:val="00630FD4"/>
    <w:rsid w:val="00642CCD"/>
    <w:rsid w:val="0065075B"/>
    <w:rsid w:val="00660675"/>
    <w:rsid w:val="00660D5D"/>
    <w:rsid w:val="0066251B"/>
    <w:rsid w:val="00664FCA"/>
    <w:rsid w:val="00665F2D"/>
    <w:rsid w:val="00675E32"/>
    <w:rsid w:val="006A77D0"/>
    <w:rsid w:val="006C5A6E"/>
    <w:rsid w:val="006E1D13"/>
    <w:rsid w:val="006E21FD"/>
    <w:rsid w:val="006E25B2"/>
    <w:rsid w:val="006E2A6A"/>
    <w:rsid w:val="006E67A6"/>
    <w:rsid w:val="006F520F"/>
    <w:rsid w:val="0071591F"/>
    <w:rsid w:val="00716BE0"/>
    <w:rsid w:val="00721D57"/>
    <w:rsid w:val="007256C2"/>
    <w:rsid w:val="00725DB4"/>
    <w:rsid w:val="00730101"/>
    <w:rsid w:val="00730DD2"/>
    <w:rsid w:val="00731ED6"/>
    <w:rsid w:val="007439B4"/>
    <w:rsid w:val="00751241"/>
    <w:rsid w:val="00756183"/>
    <w:rsid w:val="00790693"/>
    <w:rsid w:val="007A65B5"/>
    <w:rsid w:val="007B1F3D"/>
    <w:rsid w:val="007C1547"/>
    <w:rsid w:val="007C27FA"/>
    <w:rsid w:val="007D3C03"/>
    <w:rsid w:val="007D490B"/>
    <w:rsid w:val="007F53DD"/>
    <w:rsid w:val="00804B6B"/>
    <w:rsid w:val="008125A2"/>
    <w:rsid w:val="008151E8"/>
    <w:rsid w:val="00830196"/>
    <w:rsid w:val="008356D4"/>
    <w:rsid w:val="00841EC4"/>
    <w:rsid w:val="00844CDC"/>
    <w:rsid w:val="00860E23"/>
    <w:rsid w:val="00861164"/>
    <w:rsid w:val="00875599"/>
    <w:rsid w:val="00886346"/>
    <w:rsid w:val="008A5AC2"/>
    <w:rsid w:val="008A69CE"/>
    <w:rsid w:val="008B3D74"/>
    <w:rsid w:val="008C2CB0"/>
    <w:rsid w:val="008D5303"/>
    <w:rsid w:val="008D70EA"/>
    <w:rsid w:val="008D75A5"/>
    <w:rsid w:val="008E5411"/>
    <w:rsid w:val="008E7994"/>
    <w:rsid w:val="008F1853"/>
    <w:rsid w:val="00913C0B"/>
    <w:rsid w:val="00927BD5"/>
    <w:rsid w:val="00936EFC"/>
    <w:rsid w:val="009418AF"/>
    <w:rsid w:val="009467C4"/>
    <w:rsid w:val="00954E9C"/>
    <w:rsid w:val="009567BC"/>
    <w:rsid w:val="00962A09"/>
    <w:rsid w:val="00964798"/>
    <w:rsid w:val="00967EA6"/>
    <w:rsid w:val="009736EA"/>
    <w:rsid w:val="0097468C"/>
    <w:rsid w:val="0098586A"/>
    <w:rsid w:val="00995352"/>
    <w:rsid w:val="009970FD"/>
    <w:rsid w:val="009A5372"/>
    <w:rsid w:val="009B06A0"/>
    <w:rsid w:val="009B0832"/>
    <w:rsid w:val="009C1AFF"/>
    <w:rsid w:val="009C6631"/>
    <w:rsid w:val="009E442D"/>
    <w:rsid w:val="009F0C4C"/>
    <w:rsid w:val="009F6BD5"/>
    <w:rsid w:val="00A13621"/>
    <w:rsid w:val="00A27EC7"/>
    <w:rsid w:val="00A47B6C"/>
    <w:rsid w:val="00A5594A"/>
    <w:rsid w:val="00A60A8E"/>
    <w:rsid w:val="00A61858"/>
    <w:rsid w:val="00A62A67"/>
    <w:rsid w:val="00A72650"/>
    <w:rsid w:val="00A83175"/>
    <w:rsid w:val="00A83AF1"/>
    <w:rsid w:val="00A877D4"/>
    <w:rsid w:val="00A90A80"/>
    <w:rsid w:val="00AB33EB"/>
    <w:rsid w:val="00AB7BEB"/>
    <w:rsid w:val="00AC79F8"/>
    <w:rsid w:val="00AD042F"/>
    <w:rsid w:val="00AD124C"/>
    <w:rsid w:val="00AD4094"/>
    <w:rsid w:val="00AE4039"/>
    <w:rsid w:val="00AF2226"/>
    <w:rsid w:val="00AF27EF"/>
    <w:rsid w:val="00AF3426"/>
    <w:rsid w:val="00B0687B"/>
    <w:rsid w:val="00B1101A"/>
    <w:rsid w:val="00B21A54"/>
    <w:rsid w:val="00B2496A"/>
    <w:rsid w:val="00B27A11"/>
    <w:rsid w:val="00B40E43"/>
    <w:rsid w:val="00B434ED"/>
    <w:rsid w:val="00B55BA6"/>
    <w:rsid w:val="00B637B5"/>
    <w:rsid w:val="00B74F7B"/>
    <w:rsid w:val="00B86862"/>
    <w:rsid w:val="00BA5C2F"/>
    <w:rsid w:val="00BB4878"/>
    <w:rsid w:val="00BC311A"/>
    <w:rsid w:val="00BD5F64"/>
    <w:rsid w:val="00BE6AC6"/>
    <w:rsid w:val="00BE6C5A"/>
    <w:rsid w:val="00C04938"/>
    <w:rsid w:val="00C11AA2"/>
    <w:rsid w:val="00C159A3"/>
    <w:rsid w:val="00C464D7"/>
    <w:rsid w:val="00C512CA"/>
    <w:rsid w:val="00C51ABE"/>
    <w:rsid w:val="00C55B19"/>
    <w:rsid w:val="00C63076"/>
    <w:rsid w:val="00C700C0"/>
    <w:rsid w:val="00C77741"/>
    <w:rsid w:val="00C86A84"/>
    <w:rsid w:val="00C92CF2"/>
    <w:rsid w:val="00CA4B86"/>
    <w:rsid w:val="00CC4F70"/>
    <w:rsid w:val="00CE1D9F"/>
    <w:rsid w:val="00CE2752"/>
    <w:rsid w:val="00CF43B8"/>
    <w:rsid w:val="00CF6498"/>
    <w:rsid w:val="00D23B79"/>
    <w:rsid w:val="00D24471"/>
    <w:rsid w:val="00D41C3B"/>
    <w:rsid w:val="00D45505"/>
    <w:rsid w:val="00D46621"/>
    <w:rsid w:val="00D72BF2"/>
    <w:rsid w:val="00DB2F71"/>
    <w:rsid w:val="00DC37E3"/>
    <w:rsid w:val="00DC7CBB"/>
    <w:rsid w:val="00DD40EC"/>
    <w:rsid w:val="00DD5107"/>
    <w:rsid w:val="00DE0860"/>
    <w:rsid w:val="00DE21B2"/>
    <w:rsid w:val="00DF618F"/>
    <w:rsid w:val="00E014A2"/>
    <w:rsid w:val="00E0487B"/>
    <w:rsid w:val="00E056A7"/>
    <w:rsid w:val="00E11CF2"/>
    <w:rsid w:val="00E135A0"/>
    <w:rsid w:val="00E170BA"/>
    <w:rsid w:val="00E249E2"/>
    <w:rsid w:val="00E25FFE"/>
    <w:rsid w:val="00E30724"/>
    <w:rsid w:val="00E308B0"/>
    <w:rsid w:val="00E65450"/>
    <w:rsid w:val="00E71918"/>
    <w:rsid w:val="00E80B1D"/>
    <w:rsid w:val="00E83403"/>
    <w:rsid w:val="00E902C9"/>
    <w:rsid w:val="00EA306A"/>
    <w:rsid w:val="00EB22A0"/>
    <w:rsid w:val="00EC4600"/>
    <w:rsid w:val="00ED1787"/>
    <w:rsid w:val="00ED1D55"/>
    <w:rsid w:val="00ED3193"/>
    <w:rsid w:val="00ED7089"/>
    <w:rsid w:val="00EE0E1A"/>
    <w:rsid w:val="00EE22D3"/>
    <w:rsid w:val="00EE5E54"/>
    <w:rsid w:val="00F00350"/>
    <w:rsid w:val="00F0261B"/>
    <w:rsid w:val="00F03230"/>
    <w:rsid w:val="00F04B4D"/>
    <w:rsid w:val="00F135E2"/>
    <w:rsid w:val="00F16A3E"/>
    <w:rsid w:val="00F20264"/>
    <w:rsid w:val="00F3035A"/>
    <w:rsid w:val="00F454DD"/>
    <w:rsid w:val="00F46210"/>
    <w:rsid w:val="00F46A65"/>
    <w:rsid w:val="00F46D4D"/>
    <w:rsid w:val="00F54CAC"/>
    <w:rsid w:val="00F55A45"/>
    <w:rsid w:val="00F67005"/>
    <w:rsid w:val="00F67320"/>
    <w:rsid w:val="00FA43A1"/>
    <w:rsid w:val="00FB06DC"/>
    <w:rsid w:val="00FB64BE"/>
    <w:rsid w:val="00FD12F3"/>
    <w:rsid w:val="00FE2703"/>
    <w:rsid w:val="00FE560A"/>
    <w:rsid w:val="00FF33AB"/>
    <w:rsid w:val="00FF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341EA"/>
  <w15:chartTrackingRefBased/>
  <w15:docId w15:val="{4F4DB331-4680-F247-912B-FC6A0032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F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C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C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C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C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C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C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C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C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C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C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C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Hwang MD PhD</dc:creator>
  <cp:keywords/>
  <dc:description/>
  <cp:lastModifiedBy>Joyce Hwang MD PhD</cp:lastModifiedBy>
  <cp:revision>4</cp:revision>
  <dcterms:created xsi:type="dcterms:W3CDTF">2025-05-01T19:54:00Z</dcterms:created>
  <dcterms:modified xsi:type="dcterms:W3CDTF">2025-05-03T11:59:00Z</dcterms:modified>
</cp:coreProperties>
</file>